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F19E7" w14:textId="20002FC1" w:rsidR="00D173F5" w:rsidRPr="008F54FF" w:rsidRDefault="00D173F5" w:rsidP="003C1251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8F54FF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Table </w:t>
      </w:r>
      <w:r w:rsidR="00A06B87">
        <w:rPr>
          <w:rFonts w:ascii="Times New Roman" w:eastAsia="Arial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="Arial" w:hAnsi="Times New Roman" w:cs="Times New Roman"/>
          <w:b/>
          <w:bCs/>
          <w:sz w:val="24"/>
          <w:szCs w:val="24"/>
        </w:rPr>
        <w:t>S</w:t>
      </w:r>
      <w:r w:rsidRPr="008F54FF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. </w:t>
      </w:r>
      <w:r w:rsidRPr="008F54FF">
        <w:rPr>
          <w:rFonts w:ascii="Times New Roman" w:eastAsia="Arial" w:hAnsi="Times New Roman" w:cs="Times New Roman"/>
          <w:sz w:val="24"/>
          <w:szCs w:val="24"/>
        </w:rPr>
        <w:t>Frequency of PI, mPI, REC and BoP according to sites and implants of each group (NG and WG)</w:t>
      </w:r>
    </w:p>
    <w:tbl>
      <w:tblPr>
        <w:tblStyle w:val="TabeladeLista3-nfase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83"/>
        <w:gridCol w:w="2025"/>
        <w:gridCol w:w="2026"/>
        <w:gridCol w:w="367"/>
        <w:gridCol w:w="2394"/>
        <w:gridCol w:w="2209"/>
      </w:tblGrid>
      <w:tr w:rsidR="00D173F5" w:rsidRPr="008F54FF" w14:paraId="2547B922" w14:textId="77777777" w:rsidTr="002456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3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14:paraId="4CA1820B" w14:textId="77777777" w:rsidR="00D173F5" w:rsidRPr="008F54FF" w:rsidRDefault="00D173F5" w:rsidP="0024568C">
            <w:pPr>
              <w:spacing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51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B06B2A4" w14:textId="77777777" w:rsidR="00D173F5" w:rsidRPr="008F54FF" w:rsidRDefault="00D173F5" w:rsidP="0024568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T0</w:t>
            </w:r>
          </w:p>
        </w:tc>
        <w:tc>
          <w:tcPr>
            <w:tcW w:w="3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B0024D3" w14:textId="77777777" w:rsidR="00D173F5" w:rsidRPr="008F54FF" w:rsidRDefault="00D173F5" w:rsidP="0024568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0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91BE8B" w14:textId="77777777" w:rsidR="00D173F5" w:rsidRPr="008F54FF" w:rsidRDefault="00D173F5" w:rsidP="0024568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T10</w:t>
            </w:r>
          </w:p>
        </w:tc>
      </w:tr>
      <w:tr w:rsidR="00D173F5" w:rsidRPr="008F54FF" w14:paraId="19253A17" w14:textId="77777777" w:rsidTr="003C1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14:paraId="4B9610A3" w14:textId="77777777" w:rsidR="00D173F5" w:rsidRPr="008F54FF" w:rsidRDefault="00D173F5" w:rsidP="0024568C">
            <w:pPr>
              <w:spacing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vAlign w:val="center"/>
          </w:tcPr>
          <w:p w14:paraId="57091B66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G </w:t>
            </w:r>
            <w:r w:rsidRPr="008F54F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n=65)</w:t>
            </w:r>
          </w:p>
          <w:p w14:paraId="136CFE43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2025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vAlign w:val="center"/>
          </w:tcPr>
          <w:p w14:paraId="5762FA86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WG </w:t>
            </w:r>
            <w:r w:rsidRPr="008F54F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n=51)</w:t>
            </w:r>
          </w:p>
          <w:p w14:paraId="0B31CAA3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367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10378E88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vAlign w:val="center"/>
          </w:tcPr>
          <w:p w14:paraId="3E63BD8A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G </w:t>
            </w:r>
            <w:r w:rsidRPr="008F54F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n=65)</w:t>
            </w:r>
          </w:p>
          <w:p w14:paraId="136B3193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2209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vAlign w:val="center"/>
          </w:tcPr>
          <w:p w14:paraId="12599119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WG </w:t>
            </w:r>
            <w:r w:rsidRPr="008F54F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n=51)</w:t>
            </w:r>
          </w:p>
          <w:p w14:paraId="11202482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</w:tr>
      <w:tr w:rsidR="00D173F5" w:rsidRPr="008F54FF" w14:paraId="5F898403" w14:textId="77777777" w:rsidTr="003C125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tcBorders>
              <w:right w:val="none" w:sz="0" w:space="0" w:color="auto"/>
            </w:tcBorders>
          </w:tcPr>
          <w:p w14:paraId="443233EF" w14:textId="77777777" w:rsidR="00D173F5" w:rsidRPr="008F54FF" w:rsidRDefault="00D173F5" w:rsidP="0024568C">
            <w:pPr>
              <w:spacing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PI (implant)</w:t>
            </w:r>
          </w:p>
        </w:tc>
        <w:tc>
          <w:tcPr>
            <w:tcW w:w="2025" w:type="dxa"/>
            <w:vAlign w:val="center"/>
          </w:tcPr>
          <w:p w14:paraId="54FF3EC6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5" w:type="dxa"/>
            <w:vAlign w:val="center"/>
          </w:tcPr>
          <w:p w14:paraId="5F1821CC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7" w:type="dxa"/>
          </w:tcPr>
          <w:p w14:paraId="3BD57038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94" w:type="dxa"/>
            <w:vAlign w:val="center"/>
          </w:tcPr>
          <w:p w14:paraId="063ED769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9" w:type="dxa"/>
            <w:vAlign w:val="center"/>
          </w:tcPr>
          <w:p w14:paraId="33DA7A10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173F5" w:rsidRPr="008F54FF" w14:paraId="6025193F" w14:textId="77777777" w:rsidTr="00C95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99A5CE1" w14:textId="77777777" w:rsidR="00D173F5" w:rsidRPr="008F54FF" w:rsidRDefault="00D173F5" w:rsidP="0024568C">
            <w:pPr>
              <w:spacing w:line="276" w:lineRule="auto"/>
              <w:jc w:val="both"/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  <w:t>-</w:t>
            </w:r>
          </w:p>
        </w:tc>
        <w:tc>
          <w:tcPr>
            <w:tcW w:w="202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E9EBE4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18 (27.7%)</w:t>
            </w:r>
          </w:p>
        </w:tc>
        <w:tc>
          <w:tcPr>
            <w:tcW w:w="202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0B86F6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20 (39.2%)</w:t>
            </w:r>
          </w:p>
        </w:tc>
        <w:tc>
          <w:tcPr>
            <w:tcW w:w="367" w:type="dxa"/>
            <w:tcBorders>
              <w:top w:val="none" w:sz="0" w:space="0" w:color="auto"/>
              <w:bottom w:val="none" w:sz="0" w:space="0" w:color="auto"/>
            </w:tcBorders>
          </w:tcPr>
          <w:p w14:paraId="73454C07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829F61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7 (10.8%)</w:t>
            </w:r>
          </w:p>
        </w:tc>
        <w:tc>
          <w:tcPr>
            <w:tcW w:w="22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29295F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18 (35.3%)</w:t>
            </w:r>
          </w:p>
        </w:tc>
      </w:tr>
      <w:tr w:rsidR="00D173F5" w:rsidRPr="008F54FF" w14:paraId="3AF8161C" w14:textId="77777777" w:rsidTr="00C95F5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tcBorders>
              <w:right w:val="none" w:sz="0" w:space="0" w:color="auto"/>
            </w:tcBorders>
          </w:tcPr>
          <w:p w14:paraId="0A4669C5" w14:textId="77777777" w:rsidR="00D173F5" w:rsidRPr="008F54FF" w:rsidRDefault="00D173F5" w:rsidP="0024568C">
            <w:pPr>
              <w:spacing w:line="276" w:lineRule="auto"/>
              <w:jc w:val="both"/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  <w:t>+1 sites</w:t>
            </w:r>
          </w:p>
        </w:tc>
        <w:tc>
          <w:tcPr>
            <w:tcW w:w="2025" w:type="dxa"/>
            <w:vAlign w:val="center"/>
          </w:tcPr>
          <w:p w14:paraId="4A5462EA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13 (20%)</w:t>
            </w:r>
          </w:p>
        </w:tc>
        <w:tc>
          <w:tcPr>
            <w:tcW w:w="2025" w:type="dxa"/>
            <w:vAlign w:val="center"/>
          </w:tcPr>
          <w:p w14:paraId="22637544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14 (27.5%)</w:t>
            </w:r>
          </w:p>
        </w:tc>
        <w:tc>
          <w:tcPr>
            <w:tcW w:w="367" w:type="dxa"/>
          </w:tcPr>
          <w:p w14:paraId="5C966567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vAlign w:val="center"/>
          </w:tcPr>
          <w:p w14:paraId="10BD06FF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11 (16.9%)</w:t>
            </w:r>
          </w:p>
        </w:tc>
        <w:tc>
          <w:tcPr>
            <w:tcW w:w="2209" w:type="dxa"/>
            <w:vAlign w:val="center"/>
          </w:tcPr>
          <w:p w14:paraId="3EC231AA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13 (25.5%)</w:t>
            </w:r>
          </w:p>
        </w:tc>
      </w:tr>
      <w:tr w:rsidR="00D173F5" w:rsidRPr="008F54FF" w14:paraId="03477FBA" w14:textId="77777777" w:rsidTr="00C95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A74F15C" w14:textId="77777777" w:rsidR="00D173F5" w:rsidRPr="008F54FF" w:rsidRDefault="00D173F5" w:rsidP="0024568C">
            <w:pPr>
              <w:spacing w:line="276" w:lineRule="auto"/>
              <w:jc w:val="both"/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  <w:t>+2 sites</w:t>
            </w:r>
          </w:p>
        </w:tc>
        <w:tc>
          <w:tcPr>
            <w:tcW w:w="202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5C314F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16 (24.6%)</w:t>
            </w:r>
          </w:p>
        </w:tc>
        <w:tc>
          <w:tcPr>
            <w:tcW w:w="202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DC8A34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3 (5.8%)</w:t>
            </w:r>
          </w:p>
        </w:tc>
        <w:tc>
          <w:tcPr>
            <w:tcW w:w="367" w:type="dxa"/>
            <w:tcBorders>
              <w:top w:val="none" w:sz="0" w:space="0" w:color="auto"/>
              <w:bottom w:val="none" w:sz="0" w:space="0" w:color="auto"/>
            </w:tcBorders>
          </w:tcPr>
          <w:p w14:paraId="31AEB2F3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13E7C0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14 (21.5%)</w:t>
            </w:r>
          </w:p>
        </w:tc>
        <w:tc>
          <w:tcPr>
            <w:tcW w:w="22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AE7191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9 (17.7%)</w:t>
            </w:r>
          </w:p>
        </w:tc>
      </w:tr>
      <w:tr w:rsidR="00D173F5" w:rsidRPr="008F54FF" w14:paraId="55ECCB45" w14:textId="77777777" w:rsidTr="00C95F54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tcBorders>
              <w:right w:val="none" w:sz="0" w:space="0" w:color="auto"/>
            </w:tcBorders>
          </w:tcPr>
          <w:p w14:paraId="68FBB0F3" w14:textId="77777777" w:rsidR="00D173F5" w:rsidRPr="008F54FF" w:rsidRDefault="00D173F5" w:rsidP="0024568C">
            <w:pPr>
              <w:spacing w:line="276" w:lineRule="auto"/>
              <w:jc w:val="both"/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  <w:t>+3 sites</w:t>
            </w:r>
          </w:p>
        </w:tc>
        <w:tc>
          <w:tcPr>
            <w:tcW w:w="2025" w:type="dxa"/>
            <w:vAlign w:val="center"/>
          </w:tcPr>
          <w:p w14:paraId="1AC044D5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18 (27.7%)</w:t>
            </w:r>
          </w:p>
        </w:tc>
        <w:tc>
          <w:tcPr>
            <w:tcW w:w="2025" w:type="dxa"/>
            <w:vAlign w:val="center"/>
          </w:tcPr>
          <w:p w14:paraId="5D1D4EBB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14 (27.5%)</w:t>
            </w:r>
          </w:p>
        </w:tc>
        <w:tc>
          <w:tcPr>
            <w:tcW w:w="367" w:type="dxa"/>
          </w:tcPr>
          <w:p w14:paraId="48625458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vAlign w:val="center"/>
          </w:tcPr>
          <w:p w14:paraId="7F4A89D5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33 (50.8%)</w:t>
            </w:r>
          </w:p>
        </w:tc>
        <w:tc>
          <w:tcPr>
            <w:tcW w:w="2209" w:type="dxa"/>
            <w:vAlign w:val="center"/>
          </w:tcPr>
          <w:p w14:paraId="6996B6B9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11 (21.5%)</w:t>
            </w:r>
          </w:p>
        </w:tc>
      </w:tr>
      <w:tr w:rsidR="00D173F5" w:rsidRPr="008F54FF" w14:paraId="65997DA0" w14:textId="77777777" w:rsidTr="00C95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83EFDC4" w14:textId="77777777" w:rsidR="00D173F5" w:rsidRPr="008F54FF" w:rsidRDefault="00D173F5" w:rsidP="0024568C">
            <w:pPr>
              <w:spacing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mPI (worst site/implant)</w:t>
            </w:r>
          </w:p>
        </w:tc>
        <w:tc>
          <w:tcPr>
            <w:tcW w:w="202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9A3108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57B7E0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367" w:type="dxa"/>
            <w:tcBorders>
              <w:top w:val="none" w:sz="0" w:space="0" w:color="auto"/>
              <w:bottom w:val="none" w:sz="0" w:space="0" w:color="auto"/>
            </w:tcBorders>
          </w:tcPr>
          <w:p w14:paraId="59360083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BE906A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B6D86C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D173F5" w:rsidRPr="008F54FF" w14:paraId="1451F865" w14:textId="77777777" w:rsidTr="00C95F5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tcBorders>
              <w:right w:val="none" w:sz="0" w:space="0" w:color="auto"/>
            </w:tcBorders>
          </w:tcPr>
          <w:p w14:paraId="4C754D86" w14:textId="77777777" w:rsidR="00D173F5" w:rsidRPr="008F54FF" w:rsidRDefault="00D173F5" w:rsidP="0024568C">
            <w:pPr>
              <w:spacing w:line="276" w:lineRule="auto"/>
              <w:jc w:val="both"/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2025" w:type="dxa"/>
            <w:vAlign w:val="center"/>
          </w:tcPr>
          <w:p w14:paraId="4B2BE4D2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18 (27.7%)</w:t>
            </w:r>
          </w:p>
        </w:tc>
        <w:tc>
          <w:tcPr>
            <w:tcW w:w="2025" w:type="dxa"/>
            <w:vAlign w:val="center"/>
          </w:tcPr>
          <w:p w14:paraId="6DF62FA4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20 (39.2%)</w:t>
            </w:r>
          </w:p>
        </w:tc>
        <w:tc>
          <w:tcPr>
            <w:tcW w:w="367" w:type="dxa"/>
          </w:tcPr>
          <w:p w14:paraId="188EA13D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vAlign w:val="center"/>
          </w:tcPr>
          <w:p w14:paraId="32CC61F9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7 (10.8%)</w:t>
            </w:r>
          </w:p>
        </w:tc>
        <w:tc>
          <w:tcPr>
            <w:tcW w:w="2209" w:type="dxa"/>
            <w:vAlign w:val="center"/>
          </w:tcPr>
          <w:p w14:paraId="65D76BDD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18 (35.3%)</w:t>
            </w:r>
          </w:p>
        </w:tc>
      </w:tr>
      <w:tr w:rsidR="00D173F5" w:rsidRPr="008F54FF" w14:paraId="25399CE4" w14:textId="77777777" w:rsidTr="00C95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7B2FEE1" w14:textId="77777777" w:rsidR="00D173F5" w:rsidRPr="008F54FF" w:rsidRDefault="00D173F5" w:rsidP="0024568C">
            <w:pPr>
              <w:spacing w:line="276" w:lineRule="auto"/>
              <w:jc w:val="both"/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202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E8BC75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30 (46.2%)</w:t>
            </w:r>
          </w:p>
        </w:tc>
        <w:tc>
          <w:tcPr>
            <w:tcW w:w="202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928941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23 (45.1%)</w:t>
            </w:r>
          </w:p>
        </w:tc>
        <w:tc>
          <w:tcPr>
            <w:tcW w:w="367" w:type="dxa"/>
            <w:tcBorders>
              <w:top w:val="none" w:sz="0" w:space="0" w:color="auto"/>
              <w:bottom w:val="none" w:sz="0" w:space="0" w:color="auto"/>
            </w:tcBorders>
          </w:tcPr>
          <w:p w14:paraId="17A857A9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37A817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43 (66.1%)</w:t>
            </w:r>
          </w:p>
        </w:tc>
        <w:tc>
          <w:tcPr>
            <w:tcW w:w="22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384EF3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31 (60.7%)</w:t>
            </w:r>
          </w:p>
        </w:tc>
      </w:tr>
      <w:tr w:rsidR="00D173F5" w:rsidRPr="008F54FF" w14:paraId="647D122B" w14:textId="77777777" w:rsidTr="00C95F54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tcBorders>
              <w:right w:val="none" w:sz="0" w:space="0" w:color="auto"/>
            </w:tcBorders>
          </w:tcPr>
          <w:p w14:paraId="2E449DC9" w14:textId="77777777" w:rsidR="00D173F5" w:rsidRPr="008F54FF" w:rsidRDefault="00D173F5" w:rsidP="0024568C">
            <w:pPr>
              <w:spacing w:line="276" w:lineRule="auto"/>
              <w:jc w:val="both"/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2025" w:type="dxa"/>
            <w:vAlign w:val="center"/>
          </w:tcPr>
          <w:p w14:paraId="19660263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16 (24.6%)</w:t>
            </w:r>
          </w:p>
        </w:tc>
        <w:tc>
          <w:tcPr>
            <w:tcW w:w="2025" w:type="dxa"/>
            <w:vAlign w:val="center"/>
          </w:tcPr>
          <w:p w14:paraId="797645AF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7 (13.7%)</w:t>
            </w:r>
          </w:p>
        </w:tc>
        <w:tc>
          <w:tcPr>
            <w:tcW w:w="367" w:type="dxa"/>
          </w:tcPr>
          <w:p w14:paraId="495C53D8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vAlign w:val="center"/>
          </w:tcPr>
          <w:p w14:paraId="76095650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14 (21.6%)</w:t>
            </w:r>
          </w:p>
        </w:tc>
        <w:tc>
          <w:tcPr>
            <w:tcW w:w="2209" w:type="dxa"/>
            <w:vAlign w:val="center"/>
          </w:tcPr>
          <w:p w14:paraId="5F413AE3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1 (2%)</w:t>
            </w:r>
          </w:p>
        </w:tc>
      </w:tr>
      <w:tr w:rsidR="00D173F5" w:rsidRPr="008F54FF" w14:paraId="414BB0F0" w14:textId="77777777" w:rsidTr="00C95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D2EF78E" w14:textId="77777777" w:rsidR="00D173F5" w:rsidRPr="008F54FF" w:rsidRDefault="00D173F5" w:rsidP="0024568C">
            <w:pPr>
              <w:spacing w:line="276" w:lineRule="auto"/>
              <w:jc w:val="both"/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202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DBC6B1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1 (1.5%)</w:t>
            </w:r>
          </w:p>
        </w:tc>
        <w:tc>
          <w:tcPr>
            <w:tcW w:w="202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6278C5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367" w:type="dxa"/>
            <w:tcBorders>
              <w:top w:val="none" w:sz="0" w:space="0" w:color="auto"/>
              <w:bottom w:val="none" w:sz="0" w:space="0" w:color="auto"/>
            </w:tcBorders>
          </w:tcPr>
          <w:p w14:paraId="23C0232A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11D701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1 (1.5%)</w:t>
            </w:r>
          </w:p>
        </w:tc>
        <w:tc>
          <w:tcPr>
            <w:tcW w:w="22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72058C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1 (2%)</w:t>
            </w:r>
          </w:p>
        </w:tc>
      </w:tr>
      <w:tr w:rsidR="00D173F5" w:rsidRPr="008F54FF" w14:paraId="0CF6548F" w14:textId="77777777" w:rsidTr="00C95F5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tcBorders>
              <w:right w:val="none" w:sz="0" w:space="0" w:color="auto"/>
            </w:tcBorders>
          </w:tcPr>
          <w:p w14:paraId="0FCFC24E" w14:textId="77777777" w:rsidR="00D173F5" w:rsidRPr="008F54FF" w:rsidRDefault="00D173F5" w:rsidP="0024568C">
            <w:pPr>
              <w:spacing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REC (worst site/implant)</w:t>
            </w:r>
          </w:p>
        </w:tc>
        <w:tc>
          <w:tcPr>
            <w:tcW w:w="2025" w:type="dxa"/>
            <w:vAlign w:val="center"/>
          </w:tcPr>
          <w:p w14:paraId="305DD904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vAlign w:val="center"/>
          </w:tcPr>
          <w:p w14:paraId="1B5B4E84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367" w:type="dxa"/>
          </w:tcPr>
          <w:p w14:paraId="18DFCC30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vAlign w:val="center"/>
          </w:tcPr>
          <w:p w14:paraId="5CA903AF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209" w:type="dxa"/>
            <w:vAlign w:val="center"/>
          </w:tcPr>
          <w:p w14:paraId="5AFF3DE5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D173F5" w:rsidRPr="008F54FF" w14:paraId="47814486" w14:textId="77777777" w:rsidTr="00C95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116A7AC" w14:textId="77777777" w:rsidR="00D173F5" w:rsidRPr="008F54FF" w:rsidRDefault="00D173F5" w:rsidP="0024568C">
            <w:pPr>
              <w:spacing w:line="276" w:lineRule="auto"/>
              <w:jc w:val="both"/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  <w:t>0 mm</w:t>
            </w:r>
          </w:p>
        </w:tc>
        <w:tc>
          <w:tcPr>
            <w:tcW w:w="202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2B5464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40 (61.5%)</w:t>
            </w:r>
          </w:p>
        </w:tc>
        <w:tc>
          <w:tcPr>
            <w:tcW w:w="202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51512D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45 (88.4%)</w:t>
            </w:r>
          </w:p>
        </w:tc>
        <w:tc>
          <w:tcPr>
            <w:tcW w:w="367" w:type="dxa"/>
            <w:tcBorders>
              <w:top w:val="none" w:sz="0" w:space="0" w:color="auto"/>
              <w:bottom w:val="none" w:sz="0" w:space="0" w:color="auto"/>
            </w:tcBorders>
          </w:tcPr>
          <w:p w14:paraId="44A404D0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5974C1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29 (44.6%)</w:t>
            </w:r>
          </w:p>
        </w:tc>
        <w:tc>
          <w:tcPr>
            <w:tcW w:w="22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E0FE1B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43 (84.4%)</w:t>
            </w:r>
          </w:p>
        </w:tc>
      </w:tr>
      <w:tr w:rsidR="00D173F5" w:rsidRPr="008F54FF" w14:paraId="506CDE85" w14:textId="77777777" w:rsidTr="00C95F54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tcBorders>
              <w:right w:val="none" w:sz="0" w:space="0" w:color="auto"/>
            </w:tcBorders>
          </w:tcPr>
          <w:p w14:paraId="452EA61E" w14:textId="77777777" w:rsidR="00D173F5" w:rsidRPr="008F54FF" w:rsidRDefault="00D173F5" w:rsidP="0024568C">
            <w:pPr>
              <w:spacing w:line="276" w:lineRule="auto"/>
              <w:jc w:val="both"/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  <w:t>1 mm</w:t>
            </w:r>
          </w:p>
        </w:tc>
        <w:tc>
          <w:tcPr>
            <w:tcW w:w="2025" w:type="dxa"/>
            <w:vAlign w:val="center"/>
          </w:tcPr>
          <w:p w14:paraId="29A793C8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16 (24.6%)</w:t>
            </w:r>
          </w:p>
        </w:tc>
        <w:tc>
          <w:tcPr>
            <w:tcW w:w="2025" w:type="dxa"/>
            <w:vAlign w:val="center"/>
          </w:tcPr>
          <w:p w14:paraId="1CDD330E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3 (5.8%)</w:t>
            </w:r>
          </w:p>
        </w:tc>
        <w:tc>
          <w:tcPr>
            <w:tcW w:w="367" w:type="dxa"/>
          </w:tcPr>
          <w:p w14:paraId="6CFC59EE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vAlign w:val="center"/>
          </w:tcPr>
          <w:p w14:paraId="2812E1FE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25 (38.4%)</w:t>
            </w:r>
          </w:p>
        </w:tc>
        <w:tc>
          <w:tcPr>
            <w:tcW w:w="2209" w:type="dxa"/>
            <w:vAlign w:val="center"/>
          </w:tcPr>
          <w:p w14:paraId="7774A1B7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4 (7.8%)</w:t>
            </w:r>
          </w:p>
        </w:tc>
      </w:tr>
      <w:tr w:rsidR="00D173F5" w:rsidRPr="008F54FF" w14:paraId="44143378" w14:textId="77777777" w:rsidTr="00C95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BA163AA" w14:textId="77777777" w:rsidR="00D173F5" w:rsidRPr="008F54FF" w:rsidRDefault="00D173F5" w:rsidP="0024568C">
            <w:pPr>
              <w:spacing w:line="276" w:lineRule="auto"/>
              <w:jc w:val="both"/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  <w:t>2 mm</w:t>
            </w:r>
          </w:p>
        </w:tc>
        <w:tc>
          <w:tcPr>
            <w:tcW w:w="202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79584E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6 (9.2%)</w:t>
            </w:r>
          </w:p>
        </w:tc>
        <w:tc>
          <w:tcPr>
            <w:tcW w:w="202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3DA9BD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3 (5.8%)</w:t>
            </w:r>
          </w:p>
        </w:tc>
        <w:tc>
          <w:tcPr>
            <w:tcW w:w="367" w:type="dxa"/>
            <w:tcBorders>
              <w:top w:val="none" w:sz="0" w:space="0" w:color="auto"/>
              <w:bottom w:val="none" w:sz="0" w:space="0" w:color="auto"/>
            </w:tcBorders>
          </w:tcPr>
          <w:p w14:paraId="3BA585D0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0B4158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7 (10.8%)</w:t>
            </w:r>
          </w:p>
        </w:tc>
        <w:tc>
          <w:tcPr>
            <w:tcW w:w="22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D6C36E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4 (7.8%)</w:t>
            </w:r>
          </w:p>
        </w:tc>
      </w:tr>
      <w:tr w:rsidR="00D173F5" w:rsidRPr="008F54FF" w14:paraId="00AA8B96" w14:textId="77777777" w:rsidTr="00C95F5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tcBorders>
              <w:right w:val="none" w:sz="0" w:space="0" w:color="auto"/>
            </w:tcBorders>
          </w:tcPr>
          <w:p w14:paraId="56075AA2" w14:textId="77777777" w:rsidR="00D173F5" w:rsidRPr="008F54FF" w:rsidRDefault="00D173F5" w:rsidP="0024568C">
            <w:pPr>
              <w:spacing w:line="276" w:lineRule="auto"/>
              <w:jc w:val="both"/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  <w:t>3 mm</w:t>
            </w:r>
          </w:p>
        </w:tc>
        <w:tc>
          <w:tcPr>
            <w:tcW w:w="2025" w:type="dxa"/>
            <w:vAlign w:val="center"/>
          </w:tcPr>
          <w:p w14:paraId="732CE319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3 (4.7%)</w:t>
            </w:r>
          </w:p>
        </w:tc>
        <w:tc>
          <w:tcPr>
            <w:tcW w:w="2025" w:type="dxa"/>
            <w:vAlign w:val="center"/>
          </w:tcPr>
          <w:p w14:paraId="1C1125A7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367" w:type="dxa"/>
          </w:tcPr>
          <w:p w14:paraId="58DE3CFA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vAlign w:val="center"/>
          </w:tcPr>
          <w:p w14:paraId="60D61D55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3 (4.7%)</w:t>
            </w:r>
          </w:p>
        </w:tc>
        <w:tc>
          <w:tcPr>
            <w:tcW w:w="2209" w:type="dxa"/>
            <w:vAlign w:val="center"/>
          </w:tcPr>
          <w:p w14:paraId="11302FE8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0 (0%)</w:t>
            </w:r>
          </w:p>
        </w:tc>
      </w:tr>
      <w:tr w:rsidR="00D173F5" w:rsidRPr="008F54FF" w14:paraId="70860696" w14:textId="77777777" w:rsidTr="00C95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9B9A4BA" w14:textId="77777777" w:rsidR="00D173F5" w:rsidRPr="008F54FF" w:rsidRDefault="00D173F5" w:rsidP="0024568C">
            <w:pPr>
              <w:spacing w:line="276" w:lineRule="auto"/>
              <w:jc w:val="both"/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≥</w:t>
            </w:r>
            <w:r w:rsidRPr="008F54FF"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  <w:t xml:space="preserve"> 4 mm</w:t>
            </w:r>
          </w:p>
        </w:tc>
        <w:tc>
          <w:tcPr>
            <w:tcW w:w="202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F145FE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02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16FF1F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367" w:type="dxa"/>
            <w:tcBorders>
              <w:top w:val="none" w:sz="0" w:space="0" w:color="auto"/>
              <w:bottom w:val="none" w:sz="0" w:space="0" w:color="auto"/>
            </w:tcBorders>
          </w:tcPr>
          <w:p w14:paraId="7D462252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9FB0BC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1 (1.5%)</w:t>
            </w:r>
          </w:p>
        </w:tc>
        <w:tc>
          <w:tcPr>
            <w:tcW w:w="22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4BC309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0 (0%)</w:t>
            </w:r>
          </w:p>
        </w:tc>
      </w:tr>
      <w:tr w:rsidR="00D173F5" w:rsidRPr="008F54FF" w14:paraId="032BC9A2" w14:textId="77777777" w:rsidTr="00C95F5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tcBorders>
              <w:right w:val="none" w:sz="0" w:space="0" w:color="auto"/>
            </w:tcBorders>
          </w:tcPr>
          <w:p w14:paraId="60B78BEC" w14:textId="77777777" w:rsidR="00D173F5" w:rsidRPr="008F54FF" w:rsidRDefault="00D173F5" w:rsidP="0024568C">
            <w:pPr>
              <w:spacing w:line="276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BoP (implant)</w:t>
            </w:r>
          </w:p>
        </w:tc>
        <w:tc>
          <w:tcPr>
            <w:tcW w:w="2025" w:type="dxa"/>
            <w:vAlign w:val="center"/>
          </w:tcPr>
          <w:p w14:paraId="7C7FB812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vAlign w:val="center"/>
          </w:tcPr>
          <w:p w14:paraId="4AC5747D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367" w:type="dxa"/>
          </w:tcPr>
          <w:p w14:paraId="1412B342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vAlign w:val="center"/>
          </w:tcPr>
          <w:p w14:paraId="2C73A845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209" w:type="dxa"/>
            <w:vAlign w:val="center"/>
          </w:tcPr>
          <w:p w14:paraId="6C0B28DE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D173F5" w:rsidRPr="008F54FF" w14:paraId="4EFF7BE0" w14:textId="77777777" w:rsidTr="00C95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1E2FE6E" w14:textId="77777777" w:rsidR="00D173F5" w:rsidRPr="008F54FF" w:rsidRDefault="00D173F5" w:rsidP="0024568C">
            <w:pPr>
              <w:spacing w:line="276" w:lineRule="auto"/>
              <w:jc w:val="both"/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  <w:t>-</w:t>
            </w:r>
          </w:p>
        </w:tc>
        <w:tc>
          <w:tcPr>
            <w:tcW w:w="202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478CBE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32 (49.2%)</w:t>
            </w:r>
          </w:p>
        </w:tc>
        <w:tc>
          <w:tcPr>
            <w:tcW w:w="202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EF2A25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19 (37.3%)</w:t>
            </w:r>
          </w:p>
        </w:tc>
        <w:tc>
          <w:tcPr>
            <w:tcW w:w="367" w:type="dxa"/>
            <w:tcBorders>
              <w:top w:val="none" w:sz="0" w:space="0" w:color="auto"/>
              <w:bottom w:val="none" w:sz="0" w:space="0" w:color="auto"/>
            </w:tcBorders>
          </w:tcPr>
          <w:p w14:paraId="35308E1B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C87249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18 (27.7%)</w:t>
            </w:r>
          </w:p>
        </w:tc>
        <w:tc>
          <w:tcPr>
            <w:tcW w:w="22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D51124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24 (51%)</w:t>
            </w:r>
          </w:p>
        </w:tc>
      </w:tr>
      <w:tr w:rsidR="00D173F5" w:rsidRPr="008F54FF" w14:paraId="33BC6D4E" w14:textId="77777777" w:rsidTr="00C95F5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tcBorders>
              <w:right w:val="none" w:sz="0" w:space="0" w:color="auto"/>
            </w:tcBorders>
          </w:tcPr>
          <w:p w14:paraId="3A402C7F" w14:textId="77777777" w:rsidR="00D173F5" w:rsidRPr="008F54FF" w:rsidRDefault="00D173F5" w:rsidP="0024568C">
            <w:pPr>
              <w:spacing w:line="276" w:lineRule="auto"/>
              <w:jc w:val="both"/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  <w:t>+ 1 site</w:t>
            </w:r>
          </w:p>
        </w:tc>
        <w:tc>
          <w:tcPr>
            <w:tcW w:w="2025" w:type="dxa"/>
            <w:vAlign w:val="center"/>
          </w:tcPr>
          <w:p w14:paraId="4AF7E219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12 (18.5%)</w:t>
            </w:r>
          </w:p>
        </w:tc>
        <w:tc>
          <w:tcPr>
            <w:tcW w:w="2025" w:type="dxa"/>
            <w:vAlign w:val="center"/>
          </w:tcPr>
          <w:p w14:paraId="22A9AA62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9 (17.7%)</w:t>
            </w:r>
          </w:p>
        </w:tc>
        <w:tc>
          <w:tcPr>
            <w:tcW w:w="367" w:type="dxa"/>
          </w:tcPr>
          <w:p w14:paraId="61FA2826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vAlign w:val="center"/>
          </w:tcPr>
          <w:p w14:paraId="54E31CA2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17 (26.15%)</w:t>
            </w:r>
          </w:p>
        </w:tc>
        <w:tc>
          <w:tcPr>
            <w:tcW w:w="2209" w:type="dxa"/>
            <w:vAlign w:val="center"/>
          </w:tcPr>
          <w:p w14:paraId="27CE6319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13 (25.5%)</w:t>
            </w:r>
          </w:p>
        </w:tc>
      </w:tr>
      <w:tr w:rsidR="00D173F5" w:rsidRPr="008F54FF" w14:paraId="1487BD4B" w14:textId="77777777" w:rsidTr="00245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EBA1E27" w14:textId="77777777" w:rsidR="00D173F5" w:rsidRPr="008F54FF" w:rsidRDefault="00D173F5" w:rsidP="0024568C">
            <w:pPr>
              <w:spacing w:line="276" w:lineRule="auto"/>
              <w:jc w:val="both"/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  <w:t>+ 2 sites</w:t>
            </w:r>
          </w:p>
        </w:tc>
        <w:tc>
          <w:tcPr>
            <w:tcW w:w="202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23AFB0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11 (16.9%)</w:t>
            </w:r>
          </w:p>
        </w:tc>
        <w:tc>
          <w:tcPr>
            <w:tcW w:w="202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17AD88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12 (23.5%)</w:t>
            </w:r>
          </w:p>
        </w:tc>
        <w:tc>
          <w:tcPr>
            <w:tcW w:w="367" w:type="dxa"/>
            <w:tcBorders>
              <w:top w:val="none" w:sz="0" w:space="0" w:color="auto"/>
              <w:bottom w:val="none" w:sz="0" w:space="0" w:color="auto"/>
            </w:tcBorders>
          </w:tcPr>
          <w:p w14:paraId="586915E4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79C3B6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13 (20%)</w:t>
            </w:r>
          </w:p>
        </w:tc>
        <w:tc>
          <w:tcPr>
            <w:tcW w:w="22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560EEF" w14:textId="77777777" w:rsidR="00D173F5" w:rsidRPr="008F54FF" w:rsidRDefault="00D173F5" w:rsidP="0024568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4 (7.8%)</w:t>
            </w:r>
          </w:p>
        </w:tc>
      </w:tr>
      <w:tr w:rsidR="00D173F5" w:rsidRPr="008F54FF" w14:paraId="2752DFBF" w14:textId="77777777" w:rsidTr="0024568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tcBorders>
              <w:bottom w:val="single" w:sz="4" w:space="0" w:color="auto"/>
              <w:right w:val="none" w:sz="0" w:space="0" w:color="auto"/>
            </w:tcBorders>
          </w:tcPr>
          <w:p w14:paraId="3675B140" w14:textId="77777777" w:rsidR="00D173F5" w:rsidRPr="008F54FF" w:rsidRDefault="00D173F5" w:rsidP="0024568C">
            <w:pPr>
              <w:spacing w:line="276" w:lineRule="auto"/>
              <w:jc w:val="both"/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  <w:t>+ 3 sites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5C1DB745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10 (15.4%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7B0CB5CB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11 (21.5%)</w:t>
            </w:r>
          </w:p>
        </w:tc>
        <w:tc>
          <w:tcPr>
            <w:tcW w:w="367" w:type="dxa"/>
            <w:tcBorders>
              <w:bottom w:val="single" w:sz="4" w:space="0" w:color="auto"/>
            </w:tcBorders>
          </w:tcPr>
          <w:p w14:paraId="31A723E2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14:paraId="741867BF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17 (26.15%)</w:t>
            </w:r>
          </w:p>
        </w:tc>
        <w:tc>
          <w:tcPr>
            <w:tcW w:w="2209" w:type="dxa"/>
            <w:tcBorders>
              <w:bottom w:val="single" w:sz="4" w:space="0" w:color="auto"/>
            </w:tcBorders>
            <w:vAlign w:val="center"/>
          </w:tcPr>
          <w:p w14:paraId="6750F1A3" w14:textId="77777777" w:rsidR="00D173F5" w:rsidRPr="008F54FF" w:rsidRDefault="00D173F5" w:rsidP="0024568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F54FF">
              <w:rPr>
                <w:rFonts w:ascii="Times New Roman" w:eastAsia="Arial" w:hAnsi="Times New Roman" w:cs="Times New Roman"/>
                <w:sz w:val="24"/>
                <w:szCs w:val="24"/>
              </w:rPr>
              <w:t>8 (15.7%)</w:t>
            </w:r>
          </w:p>
        </w:tc>
      </w:tr>
    </w:tbl>
    <w:p w14:paraId="3E8506E1" w14:textId="38F344E0" w:rsidR="008B262A" w:rsidRDefault="153403BE" w:rsidP="003C1251">
      <w:pPr>
        <w:spacing w:after="0" w:line="360" w:lineRule="auto"/>
        <w:jc w:val="both"/>
      </w:pPr>
      <w:r w:rsidRPr="409622D4">
        <w:rPr>
          <w:rFonts w:ascii="Times New Roman" w:hAnsi="Times New Roman" w:cs="Times New Roman"/>
          <w:b/>
          <w:bCs/>
          <w:sz w:val="24"/>
          <w:szCs w:val="24"/>
        </w:rPr>
        <w:lastRenderedPageBreak/>
        <w:t>Abbreviations:</w:t>
      </w:r>
      <w:r w:rsidRPr="409622D4">
        <w:rPr>
          <w:rFonts w:ascii="Times New Roman" w:hAnsi="Times New Roman" w:cs="Times New Roman"/>
          <w:sz w:val="24"/>
          <w:szCs w:val="24"/>
        </w:rPr>
        <w:t xml:space="preserve"> </w:t>
      </w:r>
      <w:r w:rsidR="1FD7F8FA" w:rsidRPr="409622D4">
        <w:rPr>
          <w:rFonts w:ascii="Times New Roman" w:hAnsi="Times New Roman" w:cs="Times New Roman"/>
          <w:sz w:val="24"/>
          <w:szCs w:val="24"/>
        </w:rPr>
        <w:t>NG – Narrow group; WG – Wide group; PI –</w:t>
      </w:r>
      <w:r w:rsidR="329BC598" w:rsidRPr="409622D4">
        <w:rPr>
          <w:rFonts w:ascii="Times New Roman" w:hAnsi="Times New Roman" w:cs="Times New Roman"/>
          <w:sz w:val="24"/>
          <w:szCs w:val="24"/>
        </w:rPr>
        <w:t xml:space="preserve"> </w:t>
      </w:r>
      <w:r w:rsidR="1FD7F8FA" w:rsidRPr="409622D4">
        <w:rPr>
          <w:rFonts w:ascii="Times New Roman" w:hAnsi="Times New Roman" w:cs="Times New Roman"/>
          <w:sz w:val="24"/>
          <w:szCs w:val="24"/>
        </w:rPr>
        <w:t>Plaque index; mPI – Modified plaque index; REC – Mucosal recession; BoP – Bleeding on probi</w:t>
      </w:r>
      <w:r w:rsidR="344079B5" w:rsidRPr="409622D4">
        <w:rPr>
          <w:rFonts w:ascii="Times New Roman" w:hAnsi="Times New Roman" w:cs="Times New Roman"/>
          <w:sz w:val="24"/>
          <w:szCs w:val="24"/>
        </w:rPr>
        <w:t>ng</w:t>
      </w:r>
    </w:p>
    <w:sectPr w:rsidR="008B262A" w:rsidSect="00D173F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3F5"/>
    <w:rsid w:val="0024568C"/>
    <w:rsid w:val="002941E6"/>
    <w:rsid w:val="002C3B58"/>
    <w:rsid w:val="003C1251"/>
    <w:rsid w:val="004970B3"/>
    <w:rsid w:val="005571E4"/>
    <w:rsid w:val="00557663"/>
    <w:rsid w:val="006445EB"/>
    <w:rsid w:val="0069580E"/>
    <w:rsid w:val="008B262A"/>
    <w:rsid w:val="008D7998"/>
    <w:rsid w:val="00A06B87"/>
    <w:rsid w:val="00A30B50"/>
    <w:rsid w:val="00B21DC9"/>
    <w:rsid w:val="00D173F5"/>
    <w:rsid w:val="00D5075E"/>
    <w:rsid w:val="00DF11BF"/>
    <w:rsid w:val="00EA338D"/>
    <w:rsid w:val="00FD3F85"/>
    <w:rsid w:val="153403BE"/>
    <w:rsid w:val="1FD7F8FA"/>
    <w:rsid w:val="329BC598"/>
    <w:rsid w:val="344079B5"/>
    <w:rsid w:val="40962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1EE3F7"/>
  <w15:chartTrackingRefBased/>
  <w15:docId w15:val="{52465F9E-3EDB-45D3-BCB8-8DA14FA54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3F5"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D173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173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173F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173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173F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173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173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173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173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173F5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173F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173F5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173F5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173F5"/>
    <w:rPr>
      <w:rFonts w:eastAsiaTheme="majorEastAsia" w:cstheme="majorBidi"/>
      <w:color w:val="2F5496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173F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173F5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173F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173F5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D173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173F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D173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173F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D173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173F5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D173F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173F5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173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173F5"/>
    <w:rPr>
      <w:i/>
      <w:iCs/>
      <w:color w:val="2F5496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D173F5"/>
    <w:rPr>
      <w:b/>
      <w:bCs/>
      <w:smallCaps/>
      <w:color w:val="2F5496" w:themeColor="accent1" w:themeShade="BF"/>
      <w:spacing w:val="5"/>
    </w:rPr>
  </w:style>
  <w:style w:type="table" w:styleId="TabeladeLista3-nfase3">
    <w:name w:val="List Table 3 Accent 3"/>
    <w:basedOn w:val="Tabelanormal"/>
    <w:uiPriority w:val="48"/>
    <w:rsid w:val="00D173F5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Angelio</dc:creator>
  <cp:keywords/>
  <dc:description/>
  <cp:lastModifiedBy>Fernanda Angelio</cp:lastModifiedBy>
  <cp:revision>7</cp:revision>
  <dcterms:created xsi:type="dcterms:W3CDTF">2025-10-13T17:12:00Z</dcterms:created>
  <dcterms:modified xsi:type="dcterms:W3CDTF">2026-01-15T02:45:00Z</dcterms:modified>
</cp:coreProperties>
</file>